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71D0E" w14:textId="64101AEC" w:rsidR="00E84528" w:rsidRDefault="00F43ED8" w:rsidP="00810E4D">
      <w:pPr>
        <w:jc w:val="center"/>
        <w:rPr>
          <w:b/>
          <w:bCs/>
        </w:rPr>
      </w:pPr>
      <w:r>
        <w:rPr>
          <w:b/>
          <w:bCs/>
        </w:rPr>
        <w:t>Database s</w:t>
      </w:r>
      <w:r w:rsidR="00810E4D" w:rsidRPr="00810E4D">
        <w:rPr>
          <w:b/>
          <w:bCs/>
        </w:rPr>
        <w:t xml:space="preserve">earch </w:t>
      </w:r>
      <w:r>
        <w:rPr>
          <w:b/>
          <w:bCs/>
        </w:rPr>
        <w:t>strings and number of results</w:t>
      </w:r>
    </w:p>
    <w:p w14:paraId="2DBA83A3" w14:textId="77777777" w:rsidR="00810E4D" w:rsidRDefault="00810E4D" w:rsidP="00810E4D">
      <w:pPr>
        <w:rPr>
          <w:b/>
          <w:bCs/>
        </w:rPr>
      </w:pPr>
    </w:p>
    <w:p w14:paraId="1ACF30FF" w14:textId="0BBF8FD9" w:rsidR="00810E4D" w:rsidRDefault="00810E4D" w:rsidP="00810E4D">
      <w:pPr>
        <w:rPr>
          <w:b/>
          <w:bCs/>
        </w:rPr>
      </w:pPr>
      <w:r>
        <w:rPr>
          <w:b/>
          <w:bCs/>
        </w:rPr>
        <w:t>MEDLIN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720"/>
        <w:gridCol w:w="6255"/>
        <w:gridCol w:w="2385"/>
      </w:tblGrid>
      <w:tr w:rsidR="00810E4D" w14:paraId="351BE514" w14:textId="77777777" w:rsidTr="00681717"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875B0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#</w:t>
            </w:r>
          </w:p>
        </w:tc>
        <w:tc>
          <w:tcPr>
            <w:tcW w:w="6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7C259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 xml:space="preserve">Search statement 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788E7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Results</w:t>
            </w:r>
          </w:p>
        </w:tc>
      </w:tr>
      <w:tr w:rsidR="00810E4D" w14:paraId="12F8C55B" w14:textId="77777777" w:rsidTr="00681717"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FFDF8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1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2ED46E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"youth" OR "</w:t>
            </w:r>
            <w:proofErr w:type="spellStart"/>
            <w:r>
              <w:rPr>
                <w:rFonts w:eastAsia="Times" w:cs="Times"/>
                <w:highlight w:val="white"/>
              </w:rPr>
              <w:t>adolescen</w:t>
            </w:r>
            <w:proofErr w:type="spellEnd"/>
            <w:r>
              <w:rPr>
                <w:rFonts w:eastAsia="Times" w:cs="Times"/>
                <w:highlight w:val="white"/>
              </w:rPr>
              <w:t>*" OR "young adult"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9868CA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2,889,106</w:t>
            </w:r>
          </w:p>
        </w:tc>
      </w:tr>
      <w:tr w:rsidR="00810E4D" w14:paraId="6A37A051" w14:textId="77777777" w:rsidTr="00681717"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801D5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2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B370C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"adolescent"[MESH]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EBAC24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2,226,545</w:t>
            </w:r>
          </w:p>
        </w:tc>
      </w:tr>
      <w:tr w:rsidR="00810E4D" w14:paraId="6DE38D4D" w14:textId="77777777" w:rsidTr="00681717"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E28F3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3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45F734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("youth" OR "</w:t>
            </w:r>
            <w:proofErr w:type="spellStart"/>
            <w:r>
              <w:rPr>
                <w:rFonts w:eastAsia="Times" w:cs="Times"/>
                <w:highlight w:val="white"/>
              </w:rPr>
              <w:t>adolescen</w:t>
            </w:r>
            <w:proofErr w:type="spellEnd"/>
            <w:r>
              <w:rPr>
                <w:rFonts w:eastAsia="Times" w:cs="Times"/>
                <w:highlight w:val="white"/>
              </w:rPr>
              <w:t>*" OR "young adult") OR ("adolescent"[MESH]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425B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2,889,106</w:t>
            </w:r>
          </w:p>
        </w:tc>
      </w:tr>
      <w:tr w:rsidR="00810E4D" w14:paraId="63A91EEA" w14:textId="77777777" w:rsidTr="00681717"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0AC19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4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C70EEE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"</w:t>
            </w:r>
            <w:proofErr w:type="gramStart"/>
            <w:r>
              <w:rPr>
                <w:rFonts w:eastAsia="Times" w:cs="Times"/>
                <w:highlight w:val="white"/>
              </w:rPr>
              <w:t>substance</w:t>
            </w:r>
            <w:proofErr w:type="gramEnd"/>
            <w:r>
              <w:rPr>
                <w:rFonts w:eastAsia="Times" w:cs="Times"/>
                <w:highlight w:val="white"/>
              </w:rPr>
              <w:t>-related disorders"[MESH]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947DC1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312,992</w:t>
            </w:r>
          </w:p>
        </w:tc>
      </w:tr>
      <w:tr w:rsidR="00810E4D" w14:paraId="3D63C6F0" w14:textId="77777777" w:rsidTr="00681717"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F3FC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5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8409DA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"</w:t>
            </w:r>
            <w:proofErr w:type="gramStart"/>
            <w:r>
              <w:rPr>
                <w:rFonts w:eastAsia="Times" w:cs="Times"/>
                <w:highlight w:val="white"/>
              </w:rPr>
              <w:t>harm</w:t>
            </w:r>
            <w:proofErr w:type="gramEnd"/>
            <w:r>
              <w:rPr>
                <w:rFonts w:eastAsia="Times" w:cs="Times"/>
                <w:highlight w:val="white"/>
              </w:rPr>
              <w:t xml:space="preserve"> reduction"[MESH]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ABAF9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4,191</w:t>
            </w:r>
          </w:p>
        </w:tc>
      </w:tr>
      <w:tr w:rsidR="00810E4D" w14:paraId="5C3B1324" w14:textId="77777777" w:rsidTr="00681717"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3AEEB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6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A3D05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"</w:t>
            </w:r>
            <w:proofErr w:type="gramStart"/>
            <w:r>
              <w:rPr>
                <w:rFonts w:eastAsia="Times" w:cs="Times"/>
                <w:highlight w:val="white"/>
              </w:rPr>
              <w:t>harm</w:t>
            </w:r>
            <w:proofErr w:type="gramEnd"/>
            <w:r>
              <w:rPr>
                <w:rFonts w:eastAsia="Times" w:cs="Times"/>
                <w:highlight w:val="white"/>
              </w:rPr>
              <w:t xml:space="preserve"> reduction" OR "overdose prevention" OR "supervised consumption" OR "injection site" or "opioid agonist"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33C5E2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29,618</w:t>
            </w:r>
          </w:p>
        </w:tc>
      </w:tr>
      <w:tr w:rsidR="00810E4D" w14:paraId="5E97C783" w14:textId="77777777" w:rsidTr="00681717"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A3414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7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CC199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(("harm reduction" OR "overdose prevention" OR "supervised consumption" OR "injection site" or "opioid agonist") OR ("harm reduction"[MESH])) OR ("substance-related disorders"[MESH]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EBFEB9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334,652</w:t>
            </w:r>
          </w:p>
        </w:tc>
      </w:tr>
      <w:tr w:rsidR="00810E4D" w14:paraId="2B1E5906" w14:textId="77777777" w:rsidTr="00681717"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DD14A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8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E308E2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"barrier*" OR "constraint*" OR "limitation*" OR "concern*" OR "access*" OR "</w:t>
            </w:r>
            <w:proofErr w:type="spellStart"/>
            <w:r>
              <w:rPr>
                <w:rFonts w:eastAsia="Times" w:cs="Times"/>
                <w:highlight w:val="white"/>
              </w:rPr>
              <w:t>experienc</w:t>
            </w:r>
            <w:proofErr w:type="spellEnd"/>
            <w:r>
              <w:rPr>
                <w:rFonts w:eastAsia="Times" w:cs="Times"/>
                <w:highlight w:val="white"/>
              </w:rPr>
              <w:t>*"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8976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3,622,444</w:t>
            </w:r>
          </w:p>
        </w:tc>
      </w:tr>
      <w:tr w:rsidR="00810E4D" w14:paraId="77549B2F" w14:textId="77777777" w:rsidTr="00681717"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9F6E6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9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1A67B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"British Columbia*" OR "Vancouver"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76C1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138,492</w:t>
            </w:r>
          </w:p>
        </w:tc>
      </w:tr>
      <w:tr w:rsidR="00810E4D" w14:paraId="59A9509E" w14:textId="77777777" w:rsidTr="00681717">
        <w:trPr>
          <w:trHeight w:val="2094"/>
        </w:trPr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24873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10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320652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(((("youth" OR "</w:t>
            </w:r>
            <w:proofErr w:type="spellStart"/>
            <w:r>
              <w:rPr>
                <w:rFonts w:eastAsia="Times" w:cs="Times"/>
                <w:highlight w:val="white"/>
              </w:rPr>
              <w:t>adolescen</w:t>
            </w:r>
            <w:proofErr w:type="spellEnd"/>
            <w:r>
              <w:rPr>
                <w:rFonts w:eastAsia="Times" w:cs="Times"/>
                <w:highlight w:val="white"/>
              </w:rPr>
              <w:t>*" OR "young adult") OR ("adolescent"[MESH])) AND ((("harm reduction" OR "overdose prevention" OR "supervised consumption" OR "injection site" or "opioid agonist") OR ("harm reduction"[MESH])) OR ("substance-related disorders"[MESH]))) AND ("barrier*" OR "constraint*" OR "limitation*" OR "concern*" OR "access*" OR "</w:t>
            </w:r>
            <w:proofErr w:type="spellStart"/>
            <w:r>
              <w:rPr>
                <w:rFonts w:eastAsia="Times" w:cs="Times"/>
                <w:highlight w:val="white"/>
              </w:rPr>
              <w:t>experienc</w:t>
            </w:r>
            <w:proofErr w:type="spellEnd"/>
            <w:r>
              <w:rPr>
                <w:rFonts w:eastAsia="Times" w:cs="Times"/>
                <w:highlight w:val="white"/>
              </w:rPr>
              <w:t>*")) AND ("British Columbia*" OR "Vancouver"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294783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390</w:t>
            </w:r>
          </w:p>
        </w:tc>
      </w:tr>
      <w:tr w:rsidR="00810E4D" w14:paraId="490F7AB0" w14:textId="77777777" w:rsidTr="00681717">
        <w:trPr>
          <w:trHeight w:val="1434"/>
        </w:trPr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6AA0B" w14:textId="77777777" w:rsidR="00810E4D" w:rsidRDefault="00810E4D" w:rsidP="006817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 w:cs="Times"/>
                <w:b/>
                <w:highlight w:val="white"/>
              </w:rPr>
            </w:pPr>
            <w:r>
              <w:rPr>
                <w:rFonts w:eastAsia="Times" w:cs="Times"/>
                <w:b/>
                <w:highlight w:val="white"/>
              </w:rPr>
              <w:t>11</w:t>
            </w:r>
          </w:p>
        </w:tc>
        <w:tc>
          <w:tcPr>
            <w:tcW w:w="6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36505E" w14:textId="77777777" w:rsidR="00810E4D" w:rsidRDefault="00810E4D" w:rsidP="00681717">
            <w:pPr>
              <w:widowControl w:val="0"/>
              <w:rPr>
                <w:rFonts w:eastAsia="Times" w:cs="Times"/>
              </w:rPr>
            </w:pPr>
            <w:r>
              <w:rPr>
                <w:rFonts w:eastAsia="Times" w:cs="Times"/>
                <w:highlight w:val="white"/>
              </w:rPr>
              <w:t>(((("youth" OR "</w:t>
            </w:r>
            <w:proofErr w:type="spellStart"/>
            <w:r>
              <w:rPr>
                <w:rFonts w:eastAsia="Times" w:cs="Times"/>
                <w:highlight w:val="white"/>
              </w:rPr>
              <w:t>adolescen</w:t>
            </w:r>
            <w:proofErr w:type="spellEnd"/>
            <w:r>
              <w:rPr>
                <w:rFonts w:eastAsia="Times" w:cs="Times"/>
                <w:highlight w:val="white"/>
              </w:rPr>
              <w:t>*" OR "young adult") OR ("adolescent"[MESH])) AND ((("harm reduction" OR "overdose prevention" OR "supervised consumption" OR "injection site" or "opioid agonist") OR ("harm reduction"[MESH])) OR ("substance-related disorders"[MESH]))) AND ("barrier*" OR "constraint*" OR "limitation*" OR "concern*" OR "access*" OR "</w:t>
            </w:r>
            <w:proofErr w:type="spellStart"/>
            <w:r>
              <w:rPr>
                <w:rFonts w:eastAsia="Times" w:cs="Times"/>
                <w:highlight w:val="white"/>
              </w:rPr>
              <w:t>experienc</w:t>
            </w:r>
            <w:proofErr w:type="spellEnd"/>
            <w:r>
              <w:rPr>
                <w:rFonts w:eastAsia="Times" w:cs="Times"/>
                <w:highlight w:val="white"/>
              </w:rPr>
              <w:t xml:space="preserve">*")) AND ("British Columbia*" OR "Vancouver") </w:t>
            </w:r>
            <w:r>
              <w:rPr>
                <w:rFonts w:eastAsia="Times" w:cs="Times"/>
              </w:rPr>
              <w:t xml:space="preserve">Filters: </w:t>
            </w:r>
            <w:r>
              <w:rPr>
                <w:rFonts w:eastAsia="Times" w:cs="Times"/>
                <w:b/>
              </w:rPr>
              <w:t>from 2016 - 2023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B62753" w14:textId="77777777" w:rsidR="00810E4D" w:rsidRDefault="00810E4D" w:rsidP="00681717">
            <w:pPr>
              <w:widowControl w:val="0"/>
              <w:rPr>
                <w:rFonts w:eastAsia="Times" w:cs="Times"/>
                <w:highlight w:val="white"/>
              </w:rPr>
            </w:pPr>
            <w:r>
              <w:rPr>
                <w:rFonts w:eastAsia="Times" w:cs="Times"/>
                <w:highlight w:val="white"/>
              </w:rPr>
              <w:t>251</w:t>
            </w:r>
          </w:p>
        </w:tc>
      </w:tr>
    </w:tbl>
    <w:p w14:paraId="10D1CCF2" w14:textId="77777777" w:rsidR="00810E4D" w:rsidRDefault="00810E4D" w:rsidP="00810E4D"/>
    <w:p w14:paraId="0B204139" w14:textId="77777777" w:rsidR="00810E4D" w:rsidRDefault="00810E4D" w:rsidP="00810E4D"/>
    <w:p w14:paraId="260737F6" w14:textId="77777777" w:rsidR="00810E4D" w:rsidRDefault="00810E4D" w:rsidP="00810E4D"/>
    <w:p w14:paraId="13040A6A" w14:textId="77777777" w:rsidR="00810E4D" w:rsidRDefault="00810E4D" w:rsidP="00810E4D"/>
    <w:p w14:paraId="15097026" w14:textId="77777777" w:rsidR="00810E4D" w:rsidRDefault="00810E4D" w:rsidP="00810E4D"/>
    <w:p w14:paraId="39DCE5CF" w14:textId="77777777" w:rsidR="00810E4D" w:rsidRDefault="00810E4D" w:rsidP="00810E4D"/>
    <w:p w14:paraId="5AD5AA19" w14:textId="77777777" w:rsidR="00810E4D" w:rsidRDefault="00810E4D" w:rsidP="00810E4D"/>
    <w:p w14:paraId="4EBB0E02" w14:textId="77777777" w:rsidR="00810E4D" w:rsidRDefault="00810E4D" w:rsidP="00810E4D"/>
    <w:p w14:paraId="3E0960A0" w14:textId="77777777" w:rsidR="00810E4D" w:rsidRDefault="00810E4D" w:rsidP="00810E4D"/>
    <w:p w14:paraId="2F5D6533" w14:textId="77777777" w:rsidR="00810E4D" w:rsidRDefault="00810E4D" w:rsidP="00810E4D"/>
    <w:p w14:paraId="771569A2" w14:textId="77777777" w:rsidR="00810E4D" w:rsidRDefault="00810E4D" w:rsidP="00810E4D"/>
    <w:p w14:paraId="5426B4F8" w14:textId="2BCA7406" w:rsidR="00810E4D" w:rsidRPr="00810E4D" w:rsidRDefault="00810E4D" w:rsidP="00810E4D">
      <w:pPr>
        <w:rPr>
          <w:b/>
          <w:bCs/>
        </w:rPr>
      </w:pPr>
      <w:r w:rsidRPr="00810E4D">
        <w:rPr>
          <w:b/>
          <w:bCs/>
        </w:rPr>
        <w:lastRenderedPageBreak/>
        <w:t>Scopus</w:t>
      </w:r>
    </w:p>
    <w:tbl>
      <w:tblPr>
        <w:tblW w:w="9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705"/>
        <w:gridCol w:w="6285"/>
        <w:gridCol w:w="2430"/>
      </w:tblGrid>
      <w:tr w:rsidR="00810E4D" w14:paraId="6E130D84" w14:textId="77777777" w:rsidTr="00681717">
        <w:trPr>
          <w:trHeight w:val="300"/>
        </w:trPr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F8E61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#</w:t>
            </w:r>
          </w:p>
        </w:tc>
        <w:tc>
          <w:tcPr>
            <w:tcW w:w="62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615C6" w14:textId="5D5F951D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 xml:space="preserve">Search </w:t>
            </w:r>
            <w:r w:rsidR="00F43ED8">
              <w:rPr>
                <w:rFonts w:ascii="Times New Roman" w:eastAsia="Times New Roman" w:hAnsi="Times New Roman" w:cs="Times New Roman"/>
                <w:b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tatement</w:t>
            </w:r>
          </w:p>
        </w:tc>
        <w:tc>
          <w:tcPr>
            <w:tcW w:w="24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E348E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Results</w:t>
            </w:r>
          </w:p>
        </w:tc>
      </w:tr>
      <w:tr w:rsidR="00810E4D" w14:paraId="1A0D5693" w14:textId="77777777" w:rsidTr="00681717">
        <w:trPr>
          <w:trHeight w:val="285"/>
        </w:trPr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A6A4D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1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CF4CD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TITLE-ABS-KEY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youth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OR "young adult" 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81471" w14:textId="77777777" w:rsidR="00810E4D" w:rsidRDefault="00810E4D" w:rsidP="00681717">
            <w:pPr>
              <w:pStyle w:val="Heading2"/>
              <w:keepNext w:val="0"/>
              <w:keepLines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0" w:name="_uig98txbsa3s" w:colFirst="0" w:colLast="0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,354,103</w:t>
            </w:r>
          </w:p>
          <w:p w14:paraId="69952730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10E4D" w14:paraId="7EDFFD68" w14:textId="77777777" w:rsidTr="00681717">
        <w:trPr>
          <w:trHeight w:val="330"/>
        </w:trPr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EFBBB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2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BDC80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TITLE-ABS-KEY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substance-related disorders" OR "harm reduction" OR "overdose prevention" OR "supervised consumption" OR "injection site" OR "opioid agonist" 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6CA61" w14:textId="77777777" w:rsidR="00810E4D" w:rsidRDefault="00810E4D" w:rsidP="00681717">
            <w:pPr>
              <w:pStyle w:val="Heading2"/>
              <w:keepNext w:val="0"/>
              <w:keepLines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1" w:name="_r83172y5kdw4" w:colFirst="0" w:colLast="0"/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63,696</w:t>
            </w:r>
          </w:p>
          <w:p w14:paraId="731EC7B2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10E4D" w14:paraId="09653DF1" w14:textId="77777777" w:rsidTr="00681717">
        <w:trPr>
          <w:trHeight w:val="101"/>
        </w:trPr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987D3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3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C8C08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TITLE-ABS-KEY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barrier*" OR "constraint*" OR "limitation*" OR "concern*" OR "access*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xperien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4FBC7" w14:textId="77777777" w:rsidR="00810E4D" w:rsidRDefault="00810E4D" w:rsidP="00681717">
            <w:pPr>
              <w:pStyle w:val="Heading2"/>
              <w:keepNext w:val="0"/>
              <w:keepLines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2" w:name="_msxqrb2z3p3d" w:colFirst="0" w:colLast="0"/>
            <w:bookmarkEnd w:id="2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,149,757</w:t>
            </w:r>
          </w:p>
          <w:p w14:paraId="68BBD848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10E4D" w14:paraId="33CC88B3" w14:textId="77777777" w:rsidTr="00681717">
        <w:trPr>
          <w:trHeight w:val="705"/>
        </w:trPr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5FCBA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4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D2B8F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TITLE-ABS-KEY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substance-related disorders" OR "harm reduction" OR "overdose prevention" OR "supervised consumption" OR "injection site" OR "opioid agonist" ) AND ( "barrier*" OR "constraint*" OR "limitation*" OR "concern*" OR "access*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xperien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CEB6F" w14:textId="77777777" w:rsidR="00810E4D" w:rsidRDefault="00810E4D" w:rsidP="00681717">
            <w:pPr>
              <w:pStyle w:val="Heading2"/>
              <w:keepNext w:val="0"/>
              <w:keepLines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3" w:name="_w8c1h4wjly8q" w:colFirst="0" w:colLast="0"/>
            <w:bookmarkEnd w:id="3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66,272 </w:t>
            </w:r>
          </w:p>
          <w:p w14:paraId="1C20DD0A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10E4D" w14:paraId="3B423B8D" w14:textId="77777777" w:rsidTr="00681717"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4FA1E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5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C287C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British Columbia*" OR "Vancouver" 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A2A36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28,507</w:t>
            </w:r>
          </w:p>
        </w:tc>
      </w:tr>
      <w:tr w:rsidR="00810E4D" w14:paraId="7F6307FA" w14:textId="77777777" w:rsidTr="00681717">
        <w:trPr>
          <w:trHeight w:val="1140"/>
        </w:trPr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35335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6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C00ED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TITLE-ABS-KEY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substance-related disorders" OR "harm reduction" OR "overdose prevention" OR "supervised consumption" OR "injection site" OR "opioid agonist" ) AND ( "barrier*" OR "constraint*" OR "limitation*" OR "concern*" OR "access*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xperien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) AND ( "British Columbia*" OR "Vancouver" 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C7ADD" w14:textId="77777777" w:rsidR="00810E4D" w:rsidRDefault="00810E4D" w:rsidP="00681717">
            <w:pPr>
              <w:pStyle w:val="Heading2"/>
              <w:keepNext w:val="0"/>
              <w:keepLines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4" w:name="_8c0s2nnw8bnb" w:colFirst="0" w:colLast="0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,641</w:t>
            </w:r>
          </w:p>
          <w:p w14:paraId="11122005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10E4D" w14:paraId="1EF5E091" w14:textId="77777777" w:rsidTr="00681717">
        <w:trPr>
          <w:trHeight w:val="1905"/>
        </w:trPr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5F7D1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7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0CB7D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TITLE-ABS-KEY </w:t>
            </w: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( (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 "youth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OR "young adult" ) AND ( "substance-related disorders" OR "harm reduction" OR "overdose prevention" OR "supervised consumption" OR "injection site" OR "opioid agonist" ) ) AND ( ( "barrier*" OR "constraint*" OR "limitation*" OR "concern*" OR "access*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xperien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) ) ) AND ( "British Columbia*" OR "Vancouver" 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B6DF3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48</w:t>
            </w:r>
          </w:p>
        </w:tc>
      </w:tr>
      <w:tr w:rsidR="00810E4D" w14:paraId="06AB992B" w14:textId="77777777" w:rsidTr="00681717">
        <w:trPr>
          <w:trHeight w:val="2160"/>
        </w:trPr>
        <w:tc>
          <w:tcPr>
            <w:tcW w:w="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4D39F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8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75667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ITLE-ABS-KEY ( ( ( ( "youth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OR "young adult" ) AND ( "substance-related disorders" OR "harm reduction" OR "overdose prevention" OR "supervised consumption" OR "injection site" OR "opioid agonist" ) ) AND ( ( "barrier*" OR "constraint*" OR "limitation*" OR "concern*" OR "access*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xperien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) ) ) AND ( "British Columbia*" OR "Vancouver" ) ) AND PUBYEAR &gt; 2015 AND PUBYEAR &lt; 202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A6683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07</w:t>
            </w:r>
          </w:p>
        </w:tc>
      </w:tr>
    </w:tbl>
    <w:p w14:paraId="5AE0A791" w14:textId="77777777" w:rsidR="00810E4D" w:rsidRDefault="00810E4D"/>
    <w:p w14:paraId="24C02F1D" w14:textId="77777777" w:rsidR="00810E4D" w:rsidRDefault="00810E4D">
      <w:pPr>
        <w:rPr>
          <w:b/>
          <w:bCs/>
        </w:rPr>
      </w:pPr>
    </w:p>
    <w:p w14:paraId="46E0A4C9" w14:textId="77777777" w:rsidR="00810E4D" w:rsidRDefault="00810E4D">
      <w:pPr>
        <w:rPr>
          <w:b/>
          <w:bCs/>
        </w:rPr>
      </w:pPr>
    </w:p>
    <w:p w14:paraId="390B4332" w14:textId="77777777" w:rsidR="00810E4D" w:rsidRDefault="00810E4D">
      <w:pPr>
        <w:rPr>
          <w:b/>
          <w:bCs/>
        </w:rPr>
      </w:pPr>
    </w:p>
    <w:p w14:paraId="0A7131D6" w14:textId="77777777" w:rsidR="00810E4D" w:rsidRDefault="00810E4D">
      <w:pPr>
        <w:rPr>
          <w:b/>
          <w:bCs/>
        </w:rPr>
      </w:pPr>
    </w:p>
    <w:p w14:paraId="73DF802A" w14:textId="77777777" w:rsidR="00810E4D" w:rsidRDefault="00810E4D">
      <w:pPr>
        <w:rPr>
          <w:b/>
          <w:bCs/>
        </w:rPr>
      </w:pPr>
    </w:p>
    <w:p w14:paraId="483A46CA" w14:textId="77777777" w:rsidR="00810E4D" w:rsidRDefault="00810E4D">
      <w:pPr>
        <w:rPr>
          <w:b/>
          <w:bCs/>
        </w:rPr>
      </w:pPr>
    </w:p>
    <w:p w14:paraId="57DC5D74" w14:textId="77777777" w:rsidR="00810E4D" w:rsidRDefault="00810E4D">
      <w:pPr>
        <w:rPr>
          <w:b/>
          <w:bCs/>
        </w:rPr>
      </w:pPr>
    </w:p>
    <w:p w14:paraId="024A5B1A" w14:textId="77777777" w:rsidR="00810E4D" w:rsidRDefault="00810E4D">
      <w:pPr>
        <w:rPr>
          <w:b/>
          <w:bCs/>
        </w:rPr>
      </w:pPr>
    </w:p>
    <w:p w14:paraId="7AB738AB" w14:textId="77777777" w:rsidR="00810E4D" w:rsidRDefault="00810E4D">
      <w:pPr>
        <w:rPr>
          <w:b/>
          <w:bCs/>
        </w:rPr>
      </w:pPr>
    </w:p>
    <w:p w14:paraId="01745AF0" w14:textId="79959662" w:rsidR="00810E4D" w:rsidRPr="00810E4D" w:rsidRDefault="00810E4D">
      <w:pPr>
        <w:rPr>
          <w:b/>
          <w:bCs/>
        </w:rPr>
      </w:pPr>
      <w:r w:rsidRPr="00810E4D">
        <w:rPr>
          <w:b/>
          <w:bCs/>
        </w:rPr>
        <w:lastRenderedPageBreak/>
        <w:t>PsycINFO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690"/>
        <w:gridCol w:w="6330"/>
        <w:gridCol w:w="2325"/>
      </w:tblGrid>
      <w:tr w:rsidR="00810E4D" w14:paraId="3CE86B05" w14:textId="77777777" w:rsidTr="00681717">
        <w:trPr>
          <w:trHeight w:val="300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7B177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#</w:t>
            </w:r>
          </w:p>
        </w:tc>
        <w:tc>
          <w:tcPr>
            <w:tcW w:w="63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FD70D" w14:textId="1B081643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 xml:space="preserve">Search </w:t>
            </w:r>
            <w:r w:rsidR="00F43ED8">
              <w:rPr>
                <w:rFonts w:ascii="Times New Roman" w:eastAsia="Times New Roman" w:hAnsi="Times New Roman" w:cs="Times New Roman"/>
                <w:b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tatement</w:t>
            </w:r>
          </w:p>
        </w:tc>
        <w:tc>
          <w:tcPr>
            <w:tcW w:w="23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A101A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Results</w:t>
            </w:r>
          </w:p>
        </w:tc>
      </w:tr>
      <w:tr w:rsidR="00810E4D" w14:paraId="07D17624" w14:textId="77777777" w:rsidTr="00681717">
        <w:trPr>
          <w:trHeight w:val="375"/>
        </w:trPr>
        <w:tc>
          <w:tcPr>
            <w:tcW w:w="6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E73CA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1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CD61D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youth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OR "young adult" )OR ("adolescent"[MESH]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EE630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07,377</w:t>
            </w:r>
          </w:p>
        </w:tc>
      </w:tr>
      <w:tr w:rsidR="00810E4D" w14:paraId="3CFE4CB2" w14:textId="77777777" w:rsidTr="00681717">
        <w:trPr>
          <w:trHeight w:val="1020"/>
        </w:trPr>
        <w:tc>
          <w:tcPr>
            <w:tcW w:w="6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DE720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2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868E4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"harm reduction" OR "overdose prevention" OR "supervised consumption" OR "injection site" or "opioid agonist") OR ("harm reduction"[MESH])) OR ("substance-related disorders"[MESH]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CDF33" w14:textId="77777777" w:rsidR="00810E4D" w:rsidRDefault="00810E4D" w:rsidP="00681717">
            <w:pPr>
              <w:pStyle w:val="Heading2"/>
              <w:keepNext w:val="0"/>
              <w:keepLines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5" w:name="_kw9iw0sixdil" w:colFirst="0" w:colLast="0"/>
            <w:bookmarkEnd w:id="5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,950</w:t>
            </w:r>
          </w:p>
          <w:p w14:paraId="577BA1E2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10E4D" w14:paraId="5A7545C1" w14:textId="77777777" w:rsidTr="00681717">
        <w:trPr>
          <w:trHeight w:val="510"/>
        </w:trPr>
        <w:tc>
          <w:tcPr>
            <w:tcW w:w="6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10A3B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3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22A70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"barrier*" OR "constraint*" OR "limitation*" OR "concern*" OR "access*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xperien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2DC97" w14:textId="77777777" w:rsidR="00810E4D" w:rsidRDefault="00810E4D" w:rsidP="00681717">
            <w:pPr>
              <w:pStyle w:val="Heading2"/>
              <w:keepNext w:val="0"/>
              <w:keepLines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6" w:name="_jl24frsyq6q5" w:colFirst="0" w:colLast="0"/>
            <w:bookmarkEnd w:id="6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,452,225</w:t>
            </w:r>
          </w:p>
          <w:p w14:paraId="16F5456E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10E4D" w14:paraId="4396B556" w14:textId="77777777" w:rsidTr="00681717">
        <w:trPr>
          <w:trHeight w:val="195"/>
        </w:trPr>
        <w:tc>
          <w:tcPr>
            <w:tcW w:w="6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1F12D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5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E330C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highlight w:val="white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highlight w:val="white"/>
              </w:rPr>
              <w:t>British Columbia*" OR "Vancouver" 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93C2E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4,315</w:t>
            </w:r>
          </w:p>
        </w:tc>
      </w:tr>
      <w:tr w:rsidR="00810E4D" w14:paraId="7FA8AFDA" w14:textId="77777777" w:rsidTr="00681717">
        <w:trPr>
          <w:trHeight w:val="1380"/>
        </w:trPr>
        <w:tc>
          <w:tcPr>
            <w:tcW w:w="6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76B34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6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85DE5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"harm reduction" OR "overdose prevention" OR "supervised consumption" OR "injection site" or "opioid agonist") OR ("harm reduction"[MESH])) OR ("substance-related disorders"[MESH]) AND ("barrier*" OR "constraint*" OR "limitation*" OR "concern*" OR "access*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xperien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6CFEA" w14:textId="77777777" w:rsidR="00810E4D" w:rsidRDefault="00810E4D" w:rsidP="00681717">
            <w:pPr>
              <w:pStyle w:val="Heading2"/>
              <w:keepNext w:val="0"/>
              <w:keepLines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7" w:name="_ep7or9vuas7a" w:colFirst="0" w:colLast="0"/>
            <w:bookmarkEnd w:id="7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,563</w:t>
            </w:r>
          </w:p>
          <w:p w14:paraId="7F7326E9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</w:tr>
      <w:tr w:rsidR="00810E4D" w14:paraId="71404CAB" w14:textId="77777777" w:rsidTr="00681717">
        <w:trPr>
          <w:trHeight w:val="1440"/>
        </w:trPr>
        <w:tc>
          <w:tcPr>
            <w:tcW w:w="6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F3E1A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7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E2152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( ( "youth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*" OR "young adult" )OR ("adolescent"[MESH]) ) AND ( ("harm reduction" OR "overdose prevention" OR "supervised consumption" OR "injection site" or "opioid agonist") OR ("harm reduction"[MESH])) OR ("substance-related disorders"[MESH]) ) AND ( ("barrier*" OR "constraint*" OR "limitation*" OR "concern*" OR "access*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experien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*") 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11145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56</w:t>
            </w:r>
          </w:p>
        </w:tc>
      </w:tr>
      <w:tr w:rsidR="00810E4D" w14:paraId="7827D23B" w14:textId="77777777" w:rsidTr="00681717">
        <w:trPr>
          <w:trHeight w:val="1815"/>
        </w:trPr>
        <w:tc>
          <w:tcPr>
            <w:tcW w:w="6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A3CB3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8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76D2D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 ( "youth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OR "young adult" )OR ("adolescent"[MESH]) ) AND ( ("harm reduction" OR "overdose prevention" OR "supervised consumption" OR "injection site" or "opioid agonist") OR ("harm reduction"[MESH])) OR ("substance-related disorders"[MESH]) ) AND ( ("barrier*" OR "constraint*" OR "limitation*" OR "concern*" OR "access*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xperien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) ) AND ( ( "British Columbia*" OR "Vancouver" ) 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4427F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7</w:t>
            </w:r>
          </w:p>
        </w:tc>
      </w:tr>
      <w:tr w:rsidR="00810E4D" w14:paraId="50F31DD4" w14:textId="77777777" w:rsidTr="00681717">
        <w:trPr>
          <w:trHeight w:val="2310"/>
        </w:trPr>
        <w:tc>
          <w:tcPr>
            <w:tcW w:w="6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9284E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 xml:space="preserve"> 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C1061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 ( "youth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 OR "young adult" )OR ("adolescent"[MESH]) ) AND ( ("harm reduction" OR "overdose prevention" OR "supervised consumption" OR "injection site" or "opioid agonist") OR ("harm reduction"[MESH])) OR ("substance-related disorders"[MESH]) ) AND ( ("barrier*" OR "constraint*" OR "limitation*" OR "concern*" OR "access*" OR "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experien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*") ) AND ( ( "British Columbia*" OR "Vancouver" ) )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Limiters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- Publication Year: 2016-202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D1D20" w14:textId="77777777" w:rsidR="00810E4D" w:rsidRDefault="00810E4D" w:rsidP="00681717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0</w:t>
            </w:r>
          </w:p>
        </w:tc>
      </w:tr>
    </w:tbl>
    <w:p w14:paraId="588224B9" w14:textId="77777777" w:rsidR="00810E4D" w:rsidRDefault="00810E4D"/>
    <w:sectPr w:rsidR="00810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E4D"/>
    <w:rsid w:val="000F36C8"/>
    <w:rsid w:val="002C2210"/>
    <w:rsid w:val="003B4322"/>
    <w:rsid w:val="00810E4D"/>
    <w:rsid w:val="009342E1"/>
    <w:rsid w:val="00AB35E6"/>
    <w:rsid w:val="00AC6A29"/>
    <w:rsid w:val="00BC0D66"/>
    <w:rsid w:val="00E84528"/>
    <w:rsid w:val="00E920A3"/>
    <w:rsid w:val="00F4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A79E8"/>
  <w15:chartTrackingRefBased/>
  <w15:docId w15:val="{E49B9F92-3B17-EA4F-A98D-187ACF35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E4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0E4D"/>
    <w:rPr>
      <w:rFonts w:ascii="Arial" w:eastAsia="Arial" w:hAnsi="Arial" w:cs="Arial"/>
      <w:sz w:val="32"/>
      <w:szCs w:val="32"/>
      <w:lang w:val="en"/>
    </w:rPr>
  </w:style>
  <w:style w:type="paragraph" w:styleId="Revision">
    <w:name w:val="Revision"/>
    <w:hidden/>
    <w:uiPriority w:val="99"/>
    <w:semiHidden/>
    <w:rsid w:val="00F43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2</Words>
  <Characters>4633</Characters>
  <Application>Microsoft Office Word</Application>
  <DocSecurity>0</DocSecurity>
  <Lines>38</Lines>
  <Paragraphs>10</Paragraphs>
  <ScaleCrop>false</ScaleCrop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Pallot</dc:creator>
  <cp:keywords/>
  <dc:description/>
  <cp:lastModifiedBy>Michelle Amri</cp:lastModifiedBy>
  <cp:revision>2</cp:revision>
  <dcterms:created xsi:type="dcterms:W3CDTF">2024-03-09T02:10:00Z</dcterms:created>
  <dcterms:modified xsi:type="dcterms:W3CDTF">2024-03-09T02:10:00Z</dcterms:modified>
</cp:coreProperties>
</file>